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74E" w:rsidRPr="0007574E" w:rsidRDefault="0007574E" w:rsidP="0007574E">
      <w:pPr>
        <w:jc w:val="center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t>MIAME checklist</w:t>
      </w:r>
    </w:p>
    <w:p w:rsidR="0007574E" w:rsidRPr="0007574E" w:rsidRDefault="0007574E" w:rsidP="006E3CAC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t>Experiment description</w:t>
      </w:r>
    </w:p>
    <w:p w:rsidR="006E3CAC" w:rsidRPr="006E3CAC" w:rsidRDefault="006E3CAC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AMPLE: dzsgz6 (SAMN12635940) </w:t>
      </w:r>
    </w:p>
    <w:p w:rsidR="006E3CAC" w:rsidRPr="006E3CAC" w:rsidRDefault="006E3CAC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XPERIMENT: Control (SRX7095329) </w:t>
      </w:r>
      <w:r w:rsidRPr="006E3CA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pooled control sample</w:t>
      </w:r>
    </w:p>
    <w:p w:rsidR="006E3CAC" w:rsidRPr="006E3CAC" w:rsidRDefault="006E3CAC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RUN: dzsgz6_1.fq.gz (SRR10394954)</w:t>
      </w:r>
    </w:p>
    <w:p w:rsidR="006E3CAC" w:rsidRPr="006E3CAC" w:rsidRDefault="006E3CAC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XPERIMENT: Diabetic group (SRX7095330) </w:t>
      </w:r>
    </w:p>
    <w:p w:rsidR="006E3CAC" w:rsidRPr="006E3CAC" w:rsidRDefault="006E3CAC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RUN: tnbsgz2_1.fq.gz (SRR10394953)</w:t>
      </w:r>
      <w:r w:rsidRPr="006E3CA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three </w:t>
      </w: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biological replicates</w:t>
      </w:r>
    </w:p>
    <w:p w:rsidR="0007574E" w:rsidRPr="0007574E" w:rsidRDefault="0007574E" w:rsidP="006E3CAC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t>Array design</w:t>
      </w:r>
    </w:p>
    <w:p w:rsidR="009C10E5" w:rsidRPr="009C10E5" w:rsidRDefault="009C10E5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total RNA was used for sequencing preparation using NEB Next Ultra Directional RNA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LibraryPrep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Kit for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Illumina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NEB</w:t>
      </w:r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，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Ispawich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，</w:t>
      </w:r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USA) kit along with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Ribo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Zero Gold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rRNA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Illumina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c., CA, USA) to remove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rRNA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The resulting libraries were sequenced on a 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HiSeq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0 (</w:t>
      </w:r>
      <w:proofErr w:type="spell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Illumina</w:t>
      </w:r>
      <w:proofErr w:type="spell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c., CA, </w:t>
      </w:r>
      <w:proofErr w:type="gramStart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USA</w:t>
      </w:r>
      <w:proofErr w:type="gramEnd"/>
      <w:r w:rsidRPr="009C10E5">
        <w:rPr>
          <w:rFonts w:ascii="Times New Roman" w:hAnsi="Times New Roman" w:cs="Times New Roman"/>
          <w:color w:val="000000"/>
          <w:kern w:val="0"/>
          <w:sz w:val="24"/>
          <w:szCs w:val="24"/>
        </w:rPr>
        <w:t>) instrument that generated paired-end reads of 100 nucleotides.</w:t>
      </w:r>
    </w:p>
    <w:p w:rsidR="0007574E" w:rsidRPr="0007574E" w:rsidRDefault="0007574E" w:rsidP="006E3CAC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t>Samples</w:t>
      </w:r>
    </w:p>
    <w:p w:rsidR="0011567E" w:rsidRDefault="006E3CAC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Specific pathogen-free male C57BL/6 mice weighing 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-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2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g were injected with citrate buffer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s n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rmal </w:t>
      </w:r>
      <w:r w:rsidR="00606FF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c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ontrol group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11567E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RNA extracted from the liver tissues of three control mice were pool</w:t>
      </w:r>
      <w:r w:rsidR="0011567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d together </w:t>
      </w:r>
      <w:r w:rsidR="001156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as control group </w:t>
      </w:r>
      <w:r w:rsidR="0011567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sequencing. </w:t>
      </w:r>
    </w:p>
    <w:p w:rsidR="0007574E" w:rsidRDefault="00606FF0" w:rsidP="00606FF0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Specific pathogen-free male C57BL/6 mice weighing 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-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2</w:t>
      </w:r>
      <w:r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g</w:t>
      </w:r>
      <w:r w:rsidR="006E3CAC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ceived one intra-peritoneal injection of 130mg/kg </w:t>
      </w:r>
      <w:proofErr w:type="spellStart"/>
      <w:r w:rsidR="006E3CAC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streptozotocin</w:t>
      </w:r>
      <w:proofErr w:type="spellEnd"/>
      <w:r w:rsidR="006E3CAC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STZ, Sigma, </w:t>
      </w:r>
      <w:proofErr w:type="gramStart"/>
      <w:r w:rsidR="006E3CAC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St</w:t>
      </w:r>
      <w:proofErr w:type="gramEnd"/>
      <w:r w:rsidR="006E3CAC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. Louis, MO, USA) solution in 0.05 M citrate buffer (pH 4.5) to induce diabetes</w:t>
      </w:r>
      <w:r w:rsidR="006E3CA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="006E3CAC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606FF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lood glucose (BG) was measured to confirm diabetes, which was defined as </w:t>
      </w:r>
      <w:proofErr w:type="spellStart"/>
      <w:r w:rsidRPr="00606FF0">
        <w:rPr>
          <w:rFonts w:ascii="Times New Roman" w:hAnsi="Times New Roman" w:cs="Times New Roman"/>
          <w:color w:val="000000"/>
          <w:kern w:val="0"/>
          <w:sz w:val="24"/>
          <w:szCs w:val="24"/>
        </w:rPr>
        <w:t>glycemia</w:t>
      </w:r>
      <w:proofErr w:type="spellEnd"/>
      <w:r w:rsidRPr="00606FF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igher than 16.7mmol/L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1567E" w:rsidRPr="00104264">
        <w:rPr>
          <w:rFonts w:ascii="Times New Roman" w:hAnsi="Times New Roman" w:cs="Times New Roman"/>
          <w:color w:val="000000"/>
          <w:kern w:val="0"/>
          <w:sz w:val="24"/>
          <w:szCs w:val="24"/>
        </w:rPr>
        <w:t>RNA extracted from the liver tissues of STZ-induced diabetic mice (n=3)</w:t>
      </w:r>
      <w:r w:rsidR="001156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were </w:t>
      </w:r>
      <w:r w:rsidR="0011567E">
        <w:rPr>
          <w:rFonts w:ascii="Times New Roman" w:hAnsi="Times New Roman" w:cs="Times New Roman"/>
          <w:color w:val="000000"/>
          <w:kern w:val="0"/>
          <w:sz w:val="24"/>
          <w:szCs w:val="24"/>
        </w:rPr>
        <w:t>sequencing</w:t>
      </w:r>
      <w:r w:rsidR="001156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1567E">
        <w:rPr>
          <w:rFonts w:ascii="Times New Roman" w:hAnsi="Times New Roman" w:cs="Times New Roman"/>
          <w:color w:val="000000"/>
          <w:kern w:val="0"/>
          <w:sz w:val="24"/>
          <w:szCs w:val="24"/>
        </w:rPr>
        <w:t>separately</w:t>
      </w:r>
      <w:r w:rsidR="001156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s DM groups. </w:t>
      </w:r>
    </w:p>
    <w:p w:rsidR="0007574E" w:rsidRPr="0007574E" w:rsidRDefault="0007574E" w:rsidP="006E3CAC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t>Hybridizations</w:t>
      </w:r>
    </w:p>
    <w:p w:rsidR="006E3CAC" w:rsidRPr="006E3CAC" w:rsidRDefault="006E3CAC" w:rsidP="00FA5FD1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resulting libraries were sequenced on a 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HiSeq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0 (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Illumina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c., CA, </w:t>
      </w:r>
      <w:proofErr w:type="gram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USA</w:t>
      </w:r>
      <w:proofErr w:type="gram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) instrument that generated paired-end reads of 100 nucleotides.</w:t>
      </w:r>
      <w:r w:rsidR="00FA5FD1" w:rsidRPr="00FA5FD1">
        <w:t xml:space="preserve"> </w:t>
      </w:r>
      <w:r w:rsidR="00FA5FD1" w:rsidRPr="00FA5FD1">
        <w:rPr>
          <w:rFonts w:ascii="Times New Roman" w:hAnsi="Times New Roman" w:cs="Times New Roman"/>
          <w:color w:val="000000"/>
          <w:kern w:val="0"/>
          <w:sz w:val="24"/>
          <w:szCs w:val="24"/>
        </w:rPr>
        <w:t>The reference genomes and the annotation file were downloaded from ENSEMBL database (http://www.ensembl.org/index.html). And Clean Data were</w:t>
      </w:r>
      <w:r w:rsidR="00FA5FD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pped to the reference genome</w:t>
      </w:r>
      <w:r w:rsidR="00FA5FD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A5FD1" w:rsidRPr="00FA5FD1">
        <w:rPr>
          <w:rFonts w:ascii="Times New Roman" w:hAnsi="Times New Roman" w:cs="Times New Roman"/>
          <w:color w:val="000000"/>
          <w:kern w:val="0"/>
          <w:sz w:val="24"/>
          <w:szCs w:val="24"/>
        </w:rPr>
        <w:t>using HISAT2 (</w:t>
      </w:r>
      <w:hyperlink r:id="rId7" w:history="1">
        <w:r w:rsidR="00FA5FD1" w:rsidRPr="00B931C6">
          <w:rPr>
            <w:rStyle w:val="a6"/>
            <w:rFonts w:ascii="Times New Roman" w:hAnsi="Times New Roman" w:cs="Times New Roman"/>
            <w:kern w:val="0"/>
            <w:sz w:val="24"/>
            <w:szCs w:val="24"/>
          </w:rPr>
          <w:t>http://ccb.jhu.edu/software/hisat2</w:t>
        </w:r>
      </w:hyperlink>
      <w:r w:rsidR="00FA5FD1" w:rsidRPr="00FA5FD1">
        <w:rPr>
          <w:rFonts w:ascii="Times New Roman" w:hAnsi="Times New Roman" w:cs="Times New Roman"/>
          <w:color w:val="000000"/>
          <w:kern w:val="0"/>
          <w:sz w:val="24"/>
          <w:szCs w:val="24"/>
        </w:rPr>
        <w:t>/index.</w:t>
      </w:r>
      <w:r w:rsidR="00FA5FD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FA5FD1" w:rsidRPr="00FA5FD1">
        <w:rPr>
          <w:rFonts w:ascii="Times New Roman" w:hAnsi="Times New Roman" w:cs="Times New Roman"/>
          <w:color w:val="000000"/>
          <w:kern w:val="0"/>
          <w:sz w:val="24"/>
          <w:szCs w:val="24"/>
        </w:rPr>
        <w:t>shtml</w:t>
      </w:r>
      <w:proofErr w:type="spellEnd"/>
      <w:r w:rsidR="00FA5FD1" w:rsidRPr="00FA5FD1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:rsidR="0007574E" w:rsidRPr="0007574E" w:rsidRDefault="0007574E" w:rsidP="0007574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lastRenderedPageBreak/>
        <w:t>Measurements</w:t>
      </w:r>
    </w:p>
    <w:p w:rsidR="0007574E" w:rsidRPr="006E3CAC" w:rsidRDefault="009C10E5" w:rsidP="006E3CAC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liver 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transcriptome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reconstructed from all of the RNA-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seq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atasets using 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StringTie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1.3.2.d (http://ccb.jhu.edu/software/stringtie/). 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DESeq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hyperlink r:id="rId8" w:history="1">
        <w:r w:rsidR="00FA5FD1" w:rsidRPr="00B931C6">
          <w:rPr>
            <w:rStyle w:val="a6"/>
            <w:rFonts w:ascii="Times New Roman" w:hAnsi="Times New Roman" w:cs="Times New Roman"/>
            <w:kern w:val="0"/>
            <w:sz w:val="24"/>
            <w:szCs w:val="24"/>
          </w:rPr>
          <w:t>http://www</w:t>
        </w:r>
      </w:hyperlink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FA5FD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bioconductor.org/packages/release/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bioc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/html/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DESeq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html) was used for differential expression analysis between diabetic and normal mice liver </w:t>
      </w:r>
      <w:proofErr w:type="spellStart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transcriptomes</w:t>
      </w:r>
      <w:proofErr w:type="spellEnd"/>
      <w:r w:rsidRPr="006E3CAC">
        <w:rPr>
          <w:rFonts w:ascii="Times New Roman" w:hAnsi="Times New Roman" w:cs="Times New Roman"/>
          <w:color w:val="000000"/>
          <w:kern w:val="0"/>
          <w:sz w:val="24"/>
          <w:szCs w:val="24"/>
        </w:rPr>
        <w:t>. Differentially expressed genes were identified based on threshold changes of ≥2-fold or ≤ -2-fold and q values ≤ 0.05. The data were normalized and hierarchically clustered with R software 3.1.1.</w:t>
      </w:r>
    </w:p>
    <w:p w:rsidR="0007574E" w:rsidRDefault="0007574E" w:rsidP="0007574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7574E">
        <w:rPr>
          <w:rFonts w:ascii="Times New Roman" w:hAnsi="Times New Roman" w:cs="Times New Roman"/>
          <w:sz w:val="24"/>
          <w:szCs w:val="24"/>
        </w:rPr>
        <w:t>Normalization controls</w:t>
      </w:r>
    </w:p>
    <w:p w:rsidR="00CF31BB" w:rsidRPr="00CF31BB" w:rsidRDefault="00CF31BB" w:rsidP="00CF31BB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aw Data are processed with Perl scripts to ensure the quality of data used in following analysis. The adopted filter criteria are: </w:t>
      </w:r>
    </w:p>
    <w:p w:rsidR="00CF31BB" w:rsidRPr="00CF31BB" w:rsidRDefault="00CF31BB" w:rsidP="00CF31BB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) Filter out adaptor-polluted reads. (Reads contains more than 5 adapter-polluted bases are regarded as adaptor-polluted reads and are filtered out. As for paired-end sequencing data, reads from two ends are filtered out if any read of the paired-end reads are adaptor-polluted); </w:t>
      </w:r>
    </w:p>
    <w:p w:rsidR="00CF31BB" w:rsidRPr="00CF31BB" w:rsidRDefault="00CF31BB" w:rsidP="00CF31BB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) Filter out low-quality reads. (Reads with the number of bases whose </w:t>
      </w:r>
      <w:proofErr w:type="spellStart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>phred</w:t>
      </w:r>
      <w:proofErr w:type="spellEnd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Quality value was no more than 19 accounting for more than 15% are regarded as low-quality reads and are filtered out.) </w:t>
      </w:r>
    </w:p>
    <w:p w:rsidR="00CF31BB" w:rsidRPr="00CF31BB" w:rsidRDefault="00CF31BB" w:rsidP="00CF31BB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) Filter out reads with the number of N </w:t>
      </w:r>
      <w:proofErr w:type="spellStart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>basesaccounting</w:t>
      </w:r>
      <w:proofErr w:type="spellEnd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more than 5 %. </w:t>
      </w:r>
    </w:p>
    <w:p w:rsidR="00CF31BB" w:rsidRPr="00CF31BB" w:rsidRDefault="00CF31BB" w:rsidP="00CF31BB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 for paired-end sequencing data, reads from two ends are filtered out if any read of the paired-end reads should be filtered out according to the </w:t>
      </w:r>
      <w:proofErr w:type="spellStart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>abovecriteria</w:t>
      </w:r>
      <w:proofErr w:type="spellEnd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</w:p>
    <w:p w:rsidR="009C10E5" w:rsidRPr="00CF31BB" w:rsidRDefault="00CF31BB" w:rsidP="00CF31BB">
      <w:pPr>
        <w:pStyle w:val="a5"/>
        <w:autoSpaceDE w:val="0"/>
        <w:autoSpaceDN w:val="0"/>
        <w:adjustRightInd w:val="0"/>
        <w:spacing w:line="360" w:lineRule="auto"/>
        <w:ind w:left="42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Clean Data is </w:t>
      </w:r>
      <w:proofErr w:type="spellStart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>abotained</w:t>
      </w:r>
      <w:proofErr w:type="spellEnd"/>
      <w:r w:rsidRPr="00CF31B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fter filtering, and statistics analyses are performed on its quantity and quality, including Q30 statistics, data quantity statistics, base content statistics, etc.</w:t>
      </w:r>
    </w:p>
    <w:sectPr w:rsidR="009C10E5" w:rsidRPr="00CF31BB" w:rsidSect="00573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C55" w:rsidRDefault="00291C55" w:rsidP="0007574E">
      <w:r>
        <w:separator/>
      </w:r>
    </w:p>
  </w:endnote>
  <w:endnote w:type="continuationSeparator" w:id="0">
    <w:p w:rsidR="00291C55" w:rsidRDefault="00291C55" w:rsidP="000757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C55" w:rsidRDefault="00291C55" w:rsidP="0007574E">
      <w:r>
        <w:separator/>
      </w:r>
    </w:p>
  </w:footnote>
  <w:footnote w:type="continuationSeparator" w:id="0">
    <w:p w:rsidR="00291C55" w:rsidRDefault="00291C55" w:rsidP="0007574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9F1C20"/>
    <w:multiLevelType w:val="hybridMultilevel"/>
    <w:tmpl w:val="732036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574E"/>
    <w:rsid w:val="0007574E"/>
    <w:rsid w:val="0011567E"/>
    <w:rsid w:val="00291C55"/>
    <w:rsid w:val="00463824"/>
    <w:rsid w:val="00500B8A"/>
    <w:rsid w:val="00573BBB"/>
    <w:rsid w:val="00606FF0"/>
    <w:rsid w:val="006A11F8"/>
    <w:rsid w:val="006E3CAC"/>
    <w:rsid w:val="009C10E5"/>
    <w:rsid w:val="00CF31BB"/>
    <w:rsid w:val="00FA5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BB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5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57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5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574E"/>
    <w:rPr>
      <w:sz w:val="18"/>
      <w:szCs w:val="18"/>
    </w:rPr>
  </w:style>
  <w:style w:type="paragraph" w:styleId="a5">
    <w:name w:val="List Paragraph"/>
    <w:basedOn w:val="a"/>
    <w:uiPriority w:val="34"/>
    <w:qFormat/>
    <w:rsid w:val="0007574E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FA5FD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7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1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cb.jhu.edu/software/hisat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ren</dc:creator>
  <cp:keywords/>
  <dc:description/>
  <cp:lastModifiedBy>shuren</cp:lastModifiedBy>
  <cp:revision>7</cp:revision>
  <dcterms:created xsi:type="dcterms:W3CDTF">2020-02-08T08:09:00Z</dcterms:created>
  <dcterms:modified xsi:type="dcterms:W3CDTF">2020-02-10T02:31:00Z</dcterms:modified>
</cp:coreProperties>
</file>